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C5D" w:rsidRDefault="003F3F1C" w:rsidP="00754EC6">
      <w:pPr>
        <w:jc w:val="center"/>
        <w:rPr>
          <w:rFonts w:ascii="TimesNewRomanPSMT" w:hAnsi="TimesNewRomanPSMT" w:cs="TimesNewRomanPSMT"/>
          <w:b/>
          <w:bCs/>
        </w:rPr>
      </w:pPr>
      <w:r w:rsidRPr="00754EC6">
        <w:rPr>
          <w:rFonts w:ascii="TimesNewRomanPSMT" w:hAnsi="TimesNewRomanPSMT" w:cs="TimesNewRomanPSMT"/>
          <w:b/>
          <w:bCs/>
        </w:rPr>
        <w:t>Supplementary Material</w:t>
      </w:r>
    </w:p>
    <w:p w:rsidR="00754EC6" w:rsidRPr="00754EC6" w:rsidRDefault="00754EC6" w:rsidP="00754EC6">
      <w:pPr>
        <w:jc w:val="center"/>
        <w:rPr>
          <w:rFonts w:ascii="TimesNewRomanPSMT" w:hAnsi="TimesNewRomanPSMT" w:cs="TimesNewRomanPSMT"/>
          <w:b/>
          <w:bCs/>
        </w:rPr>
      </w:pPr>
    </w:p>
    <w:p w:rsidR="003F3F1C" w:rsidRDefault="003F3F1C" w:rsidP="00754EC6">
      <w:pPr>
        <w:ind w:left="720"/>
        <w:rPr>
          <w:rFonts w:ascii="TimesNewRomanPSMT" w:hAnsi="TimesNewRomanPSMT" w:cs="TimesNewRomanPSMT"/>
          <w:sz w:val="22"/>
          <w:szCs w:val="22"/>
        </w:rPr>
      </w:pPr>
      <w:r>
        <w:rPr>
          <w:rFonts w:ascii="TimesNewRomanPSMT" w:hAnsi="TimesNewRomanPSMT" w:cs="TimesNewRomanPSMT"/>
          <w:sz w:val="22"/>
          <w:szCs w:val="22"/>
        </w:rPr>
        <w:t>Reliability analysis showed that COVID-EMV had excellent reliability, α = 0.90.</w:t>
      </w:r>
    </w:p>
    <w:p w:rsidR="00754EC6" w:rsidRDefault="00754EC6" w:rsidP="00754EC6">
      <w:pPr>
        <w:ind w:left="720"/>
        <w:rPr>
          <w:rFonts w:ascii="TimesNewRomanPSMT" w:hAnsi="TimesNewRomanPSMT" w:cs="TimesNewRomanPSMT"/>
          <w:sz w:val="22"/>
          <w:szCs w:val="22"/>
        </w:rPr>
      </w:pPr>
    </w:p>
    <w:tbl>
      <w:tblPr>
        <w:tblW w:w="90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247"/>
        <w:gridCol w:w="1361"/>
        <w:gridCol w:w="1474"/>
        <w:gridCol w:w="1474"/>
        <w:gridCol w:w="1531"/>
      </w:tblGrid>
      <w:tr w:rsidR="000546A7" w:rsidRPr="000546A7" w:rsidTr="00754EC6">
        <w:trPr>
          <w:trHeight w:val="170"/>
          <w:jc w:val="center"/>
        </w:trPr>
        <w:tc>
          <w:tcPr>
            <w:tcW w:w="9071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46A7" w:rsidRPr="000546A7" w:rsidRDefault="000546A7" w:rsidP="000546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hAnsiTheme="majorBidi" w:cstheme="majorBidi"/>
                <w:sz w:val="22"/>
                <w:szCs w:val="22"/>
              </w:rPr>
              <w:t>Table 1. Inter-item correlation for COVID-EMV</w:t>
            </w: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hAnsiTheme="majorBidi" w:cstheme="majorBidi"/>
                <w:sz w:val="20"/>
                <w:szCs w:val="20"/>
              </w:rPr>
              <w:t>COVID-19 Anxiou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hAnsiTheme="majorBidi" w:cstheme="majorBidi"/>
                <w:sz w:val="20"/>
                <w:szCs w:val="20"/>
              </w:rPr>
              <w:t>COVID-19 Upse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hAnsiTheme="majorBidi" w:cstheme="majorBidi"/>
                <w:sz w:val="20"/>
                <w:szCs w:val="20"/>
              </w:rPr>
              <w:t>COVID-19 Fearfu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hAnsiTheme="majorBidi" w:cstheme="majorBidi"/>
                <w:sz w:val="20"/>
                <w:szCs w:val="20"/>
              </w:rPr>
              <w:t>COVID-19 Contro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hAnsiTheme="majorBidi" w:cstheme="majorBidi"/>
                <w:sz w:val="20"/>
                <w:szCs w:val="20"/>
              </w:rPr>
              <w:t>COVID-19 Confident</w:t>
            </w: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Anxiou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Upset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COVID-19 Fearful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Control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546A7" w:rsidRPr="000546A7" w:rsidTr="00754EC6">
        <w:trPr>
          <w:trHeight w:val="495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Confident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</w:tr>
    </w:tbl>
    <w:p w:rsidR="000546A7" w:rsidRDefault="000546A7"/>
    <w:tbl>
      <w:tblPr>
        <w:tblW w:w="90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247"/>
        <w:gridCol w:w="1361"/>
        <w:gridCol w:w="1474"/>
        <w:gridCol w:w="1474"/>
        <w:gridCol w:w="1531"/>
      </w:tblGrid>
      <w:tr w:rsidR="000546A7" w:rsidRPr="000546A7" w:rsidTr="00754EC6">
        <w:trPr>
          <w:trHeight w:val="170"/>
          <w:jc w:val="center"/>
        </w:trPr>
        <w:tc>
          <w:tcPr>
            <w:tcW w:w="9071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46A7" w:rsidRPr="000546A7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546A7">
              <w:rPr>
                <w:rFonts w:asciiTheme="majorBidi" w:hAnsiTheme="majorBidi" w:cstheme="majorBidi"/>
                <w:sz w:val="22"/>
                <w:szCs w:val="22"/>
              </w:rPr>
              <w:t>Table 2. Item-Total Statistics</w:t>
            </w: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546A7">
              <w:rPr>
                <w:rFonts w:asciiTheme="majorBidi" w:eastAsia="Times New Roman" w:hAnsiTheme="majorBidi" w:cstheme="majorBidi"/>
                <w:sz w:val="18"/>
                <w:szCs w:val="18"/>
              </w:rPr>
              <w:t>Scale Mean if Item Delete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546A7">
              <w:rPr>
                <w:rFonts w:asciiTheme="majorBidi" w:eastAsia="Times New Roman" w:hAnsiTheme="majorBidi" w:cstheme="majorBidi"/>
                <w:sz w:val="18"/>
                <w:szCs w:val="18"/>
              </w:rPr>
              <w:t>Scale Variance if Item Delete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546A7">
              <w:rPr>
                <w:rFonts w:asciiTheme="majorBidi" w:eastAsia="Times New Roman" w:hAnsiTheme="majorBidi" w:cstheme="majorBidi"/>
                <w:sz w:val="18"/>
                <w:szCs w:val="18"/>
              </w:rPr>
              <w:t>Corrected Item-Total Correla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546A7">
              <w:rPr>
                <w:rFonts w:asciiTheme="majorBidi" w:eastAsia="Times New Roman" w:hAnsiTheme="majorBidi" w:cstheme="majorBidi"/>
                <w:sz w:val="18"/>
                <w:szCs w:val="18"/>
              </w:rPr>
              <w:t>Squared Multiple Correlatio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546A7">
              <w:rPr>
                <w:rFonts w:asciiTheme="majorBidi" w:eastAsia="Times New Roman" w:hAnsiTheme="majorBidi" w:cstheme="majorBidi"/>
                <w:sz w:val="18"/>
                <w:szCs w:val="18"/>
              </w:rPr>
              <w:t>Cronbach's Alpha if Item Deleted</w:t>
            </w: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Anxiou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9.2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20.2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89</w:t>
            </w: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Upset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9.5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19.4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COVID-19 Fearful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9.8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18.9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</w:tr>
      <w:tr w:rsidR="000546A7" w:rsidRPr="000546A7" w:rsidTr="00754EC6">
        <w:trPr>
          <w:trHeight w:val="48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Control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9.9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18.9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</w:tr>
      <w:tr w:rsidR="000546A7" w:rsidRPr="000546A7" w:rsidTr="00754EC6">
        <w:trPr>
          <w:trHeight w:val="495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:rsidR="000546A7" w:rsidRPr="003F3F1C" w:rsidRDefault="000546A7" w:rsidP="000546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-19 Confident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10.1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19.5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0546A7" w:rsidRPr="000546A7" w:rsidRDefault="000546A7" w:rsidP="000546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46A7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</w:tr>
    </w:tbl>
    <w:p w:rsidR="000546A7" w:rsidRDefault="000546A7" w:rsidP="003F3F1C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006"/>
        <w:gridCol w:w="3007"/>
      </w:tblGrid>
      <w:tr w:rsidR="00123C67" w:rsidRPr="00E92AE7" w:rsidTr="00754EC6">
        <w:trPr>
          <w:jc w:val="center"/>
        </w:trPr>
        <w:tc>
          <w:tcPr>
            <w:tcW w:w="9019" w:type="dxa"/>
            <w:gridSpan w:val="3"/>
            <w:tcBorders>
              <w:top w:val="nil"/>
              <w:bottom w:val="single" w:sz="4" w:space="0" w:color="auto"/>
            </w:tcBorders>
          </w:tcPr>
          <w:p w:rsidR="00123C67" w:rsidRPr="00E92AE7" w:rsidRDefault="00123C67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22"/>
                <w:szCs w:val="22"/>
              </w:rPr>
              <w:t xml:space="preserve">Table 3. </w:t>
            </w:r>
            <w:r w:rsidRPr="00E92AE7">
              <w:rPr>
                <w:rFonts w:asciiTheme="majorBidi" w:hAnsiTheme="majorBidi" w:cstheme="majorBidi"/>
                <w:sz w:val="20"/>
                <w:szCs w:val="20"/>
              </w:rPr>
              <w:t>KMO and Bartlett's Test</w:t>
            </w:r>
          </w:p>
        </w:tc>
      </w:tr>
      <w:tr w:rsidR="008C6275" w:rsidRPr="00E92AE7" w:rsidTr="00754EC6">
        <w:trPr>
          <w:jc w:val="center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8C6275" w:rsidRPr="00E92AE7" w:rsidRDefault="008C6275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Kaiser-Meyer-Olki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8C6275" w:rsidRPr="00E92AE7" w:rsidRDefault="00E92AE7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3007" w:type="dxa"/>
            <w:tcBorders>
              <w:top w:val="single" w:sz="4" w:space="0" w:color="auto"/>
            </w:tcBorders>
          </w:tcPr>
          <w:p w:rsidR="008C6275" w:rsidRPr="00E92AE7" w:rsidRDefault="008C6275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54EC6" w:rsidRPr="00E92AE7" w:rsidTr="00754EC6">
        <w:trPr>
          <w:jc w:val="center"/>
        </w:trPr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:rsidR="00754EC6" w:rsidRPr="00E92AE7" w:rsidRDefault="00754EC6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:rsidR="00754EC6" w:rsidRPr="00E92AE7" w:rsidRDefault="00754EC6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single" w:sz="4" w:space="0" w:color="auto"/>
            </w:tcBorders>
          </w:tcPr>
          <w:p w:rsidR="00754EC6" w:rsidRPr="00E92AE7" w:rsidRDefault="00754EC6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275" w:rsidRPr="00E92AE7" w:rsidTr="00754EC6">
        <w:trPr>
          <w:jc w:val="center"/>
        </w:trPr>
        <w:tc>
          <w:tcPr>
            <w:tcW w:w="3006" w:type="dxa"/>
            <w:tcBorders>
              <w:top w:val="nil"/>
              <w:bottom w:val="nil"/>
            </w:tcBorders>
          </w:tcPr>
          <w:p w:rsidR="008C6275" w:rsidRPr="00E92AE7" w:rsidRDefault="008C6275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:rsidR="008C6275" w:rsidRPr="00E92AE7" w:rsidRDefault="008C6275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Bartlett's Test of Sphericity</w:t>
            </w:r>
          </w:p>
        </w:tc>
        <w:tc>
          <w:tcPr>
            <w:tcW w:w="3007" w:type="dxa"/>
            <w:tcBorders>
              <w:bottom w:val="nil"/>
            </w:tcBorders>
          </w:tcPr>
          <w:p w:rsidR="008C6275" w:rsidRPr="00E92AE7" w:rsidRDefault="008C6275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275" w:rsidRPr="00E92AE7" w:rsidTr="00754EC6">
        <w:trPr>
          <w:jc w:val="center"/>
        </w:trPr>
        <w:tc>
          <w:tcPr>
            <w:tcW w:w="3006" w:type="dxa"/>
            <w:tcBorders>
              <w:top w:val="nil"/>
              <w:bottom w:val="single" w:sz="4" w:space="0" w:color="auto"/>
            </w:tcBorders>
            <w:vAlign w:val="center"/>
          </w:tcPr>
          <w:p w:rsidR="008C6275" w:rsidRPr="00E92AE7" w:rsidRDefault="008C6275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Approx. Chi-Squar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275" w:rsidRPr="00E92AE7" w:rsidRDefault="008C6275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3007" w:type="dxa"/>
            <w:tcBorders>
              <w:top w:val="nil"/>
              <w:bottom w:val="single" w:sz="4" w:space="0" w:color="auto"/>
            </w:tcBorders>
            <w:vAlign w:val="center"/>
          </w:tcPr>
          <w:p w:rsidR="008C6275" w:rsidRPr="00E92AE7" w:rsidRDefault="008C6275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Sig.</w:t>
            </w:r>
          </w:p>
        </w:tc>
      </w:tr>
      <w:tr w:rsidR="008C6275" w:rsidRPr="00E92AE7" w:rsidTr="00754EC6">
        <w:trPr>
          <w:jc w:val="center"/>
        </w:trPr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8C6275" w:rsidRPr="00E92AE7" w:rsidRDefault="008C6275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425.25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8C6275" w:rsidRPr="00E92AE7" w:rsidRDefault="008C6275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:rsidR="008C6275" w:rsidRPr="00E92AE7" w:rsidRDefault="008C6275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</w:tbl>
    <w:p w:rsidR="000546A7" w:rsidRDefault="000546A7" w:rsidP="003F3F1C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006"/>
        <w:gridCol w:w="3007"/>
      </w:tblGrid>
      <w:tr w:rsidR="00123C67" w:rsidRPr="00E92AE7" w:rsidTr="00754EC6">
        <w:trPr>
          <w:jc w:val="center"/>
        </w:trPr>
        <w:tc>
          <w:tcPr>
            <w:tcW w:w="9019" w:type="dxa"/>
            <w:gridSpan w:val="3"/>
            <w:tcBorders>
              <w:bottom w:val="single" w:sz="4" w:space="0" w:color="auto"/>
            </w:tcBorders>
            <w:vAlign w:val="center"/>
          </w:tcPr>
          <w:p w:rsidR="00123C67" w:rsidRPr="00E92AE7" w:rsidRDefault="00123C67" w:rsidP="00123C6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22"/>
                <w:szCs w:val="22"/>
              </w:rPr>
              <w:t>Table 4. Factor Analysis for COVID-EMV</w:t>
            </w: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E92AE7" w:rsidRPr="00E92AE7" w:rsidRDefault="00E92AE7" w:rsidP="003F3F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E7" w:rsidRPr="00E92AE7" w:rsidRDefault="00E92AE7" w:rsidP="00E92AE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Loading onto Factor One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Communalities</w:t>
            </w: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E92AE7" w:rsidRPr="003F3F1C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E92AE7">
              <w:rPr>
                <w:rFonts w:asciiTheme="majorBidi" w:eastAsia="Times New Roman" w:hAnsiTheme="majorBidi" w:cstheme="majorBidi"/>
                <w:sz w:val="20"/>
                <w:szCs w:val="20"/>
              </w:rPr>
              <w:t>-19 Anxious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E92AE7" w:rsidRPr="00E92AE7" w:rsidRDefault="0015723C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bookmarkStart w:id="0" w:name="_GoBack"/>
            <w:bookmarkEnd w:id="0"/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vAlign w:val="center"/>
          </w:tcPr>
          <w:p w:rsidR="00E92AE7" w:rsidRPr="003F3F1C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E92AE7">
              <w:rPr>
                <w:rFonts w:asciiTheme="majorBidi" w:eastAsia="Times New Roman" w:hAnsiTheme="majorBidi" w:cstheme="majorBidi"/>
                <w:sz w:val="20"/>
                <w:szCs w:val="20"/>
              </w:rPr>
              <w:t>-19 Upset</w:t>
            </w:r>
          </w:p>
        </w:tc>
        <w:tc>
          <w:tcPr>
            <w:tcW w:w="3006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3007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vAlign w:val="center"/>
          </w:tcPr>
          <w:p w:rsidR="00E92AE7" w:rsidRPr="003F3F1C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eastAsia="Times New Roman" w:hAnsiTheme="majorBidi" w:cstheme="majorBidi"/>
                <w:sz w:val="20"/>
                <w:szCs w:val="20"/>
              </w:rPr>
              <w:t>COVID-19 Fearful</w:t>
            </w:r>
          </w:p>
        </w:tc>
        <w:tc>
          <w:tcPr>
            <w:tcW w:w="3006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3007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vAlign w:val="center"/>
          </w:tcPr>
          <w:p w:rsidR="00E92AE7" w:rsidRPr="003F3F1C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E92AE7">
              <w:rPr>
                <w:rFonts w:asciiTheme="majorBidi" w:eastAsia="Times New Roman" w:hAnsiTheme="majorBidi" w:cstheme="majorBidi"/>
                <w:sz w:val="20"/>
                <w:szCs w:val="20"/>
              </w:rPr>
              <w:t>-19 Control</w:t>
            </w:r>
          </w:p>
        </w:tc>
        <w:tc>
          <w:tcPr>
            <w:tcW w:w="3006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3007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vAlign w:val="center"/>
          </w:tcPr>
          <w:p w:rsidR="00E92AE7" w:rsidRPr="003F3F1C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F3F1C">
              <w:rPr>
                <w:rFonts w:asciiTheme="majorBidi" w:eastAsia="Times New Roman" w:hAnsiTheme="majorBidi" w:cstheme="majorBidi"/>
                <w:sz w:val="20"/>
                <w:szCs w:val="20"/>
              </w:rPr>
              <w:t>COVID</w:t>
            </w:r>
            <w:r w:rsidRPr="00E92AE7">
              <w:rPr>
                <w:rFonts w:asciiTheme="majorBidi" w:eastAsia="Times New Roman" w:hAnsiTheme="majorBidi" w:cstheme="majorBidi"/>
                <w:sz w:val="20"/>
                <w:szCs w:val="20"/>
              </w:rPr>
              <w:t>-19 Confident</w:t>
            </w:r>
          </w:p>
        </w:tc>
        <w:tc>
          <w:tcPr>
            <w:tcW w:w="3006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3007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vAlign w:val="center"/>
          </w:tcPr>
          <w:p w:rsidR="00E92AE7" w:rsidRPr="00E92AE7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Eigenvalue</w:t>
            </w:r>
          </w:p>
        </w:tc>
        <w:tc>
          <w:tcPr>
            <w:tcW w:w="3006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3007" w:type="dxa"/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E92AE7" w:rsidRPr="00E92AE7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% of Total Variance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2AE7">
              <w:rPr>
                <w:rFonts w:asciiTheme="majorBidi" w:hAnsiTheme="majorBidi" w:cstheme="majorBidi"/>
                <w:sz w:val="20"/>
                <w:szCs w:val="20"/>
              </w:rPr>
              <w:t>71.19</w:t>
            </w:r>
          </w:p>
        </w:tc>
        <w:tc>
          <w:tcPr>
            <w:tcW w:w="3007" w:type="dxa"/>
            <w:tcBorders>
              <w:bottom w:val="single" w:sz="4" w:space="0" w:color="auto"/>
            </w:tcBorders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2AE7" w:rsidRPr="00E92AE7" w:rsidTr="00754EC6">
        <w:trPr>
          <w:jc w:val="center"/>
        </w:trPr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E92AE7" w:rsidRPr="00E92AE7" w:rsidRDefault="00E92AE7" w:rsidP="00E92A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:rsidR="00E92AE7" w:rsidRPr="00E92AE7" w:rsidRDefault="00E92AE7" w:rsidP="00E92A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E92AE7" w:rsidRDefault="00E92AE7" w:rsidP="003F3F1C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5"/>
      </w:tblGrid>
      <w:tr w:rsidR="00A5479E" w:rsidRPr="00A5479E" w:rsidTr="00754EC6">
        <w:trPr>
          <w:jc w:val="center"/>
        </w:trPr>
        <w:tc>
          <w:tcPr>
            <w:tcW w:w="9019" w:type="dxa"/>
            <w:gridSpan w:val="4"/>
            <w:tcBorders>
              <w:bottom w:val="single" w:sz="4" w:space="0" w:color="auto"/>
            </w:tcBorders>
          </w:tcPr>
          <w:p w:rsidR="00A5479E" w:rsidRPr="00A5479E" w:rsidRDefault="00A5479E" w:rsidP="00E92AE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Table 5. Correlations between COVID-EMV and cognitive and emotional health questionnaires</w:t>
            </w:r>
          </w:p>
        </w:tc>
      </w:tr>
      <w:tr w:rsidR="00A5479E" w:rsidRPr="00A5479E" w:rsidTr="00FA05FD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A5479E" w:rsidRPr="00A5479E" w:rsidRDefault="00A5479E" w:rsidP="00A547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79E" w:rsidRPr="00A5479E" w:rsidRDefault="00A5479E" w:rsidP="00123C6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Rumination</w:t>
            </w:r>
          </w:p>
          <w:p w:rsidR="00A5479E" w:rsidRPr="00A5479E" w:rsidRDefault="00A5479E" w:rsidP="00123C6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Response Scale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79E" w:rsidRPr="00A5479E" w:rsidRDefault="00A5479E" w:rsidP="00123C6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Penn State Worry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79E" w:rsidRPr="00A5479E" w:rsidRDefault="00A5479E" w:rsidP="00123C6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-Cog</w:t>
            </w:r>
          </w:p>
        </w:tc>
      </w:tr>
      <w:tr w:rsidR="00A5479E" w:rsidRPr="00A5479E" w:rsidTr="00FA05FD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A5479E" w:rsidRPr="00A5479E" w:rsidRDefault="00A5479E" w:rsidP="00A547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COVID-EMV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79E" w:rsidRPr="00A5479E" w:rsidRDefault="00A5479E" w:rsidP="00123C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0.60</w:t>
            </w:r>
            <w:r w:rsidRPr="0002557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79E" w:rsidRPr="00A5479E" w:rsidRDefault="00A5479E" w:rsidP="00123C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0.48**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79E" w:rsidRPr="00A5479E" w:rsidRDefault="00A5479E" w:rsidP="00123C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20"/>
                <w:szCs w:val="20"/>
              </w:rPr>
              <w:t>-0.40**</w:t>
            </w:r>
          </w:p>
        </w:tc>
      </w:tr>
      <w:tr w:rsidR="00A5479E" w:rsidRPr="00A5479E" w:rsidTr="00FA05FD">
        <w:trPr>
          <w:jc w:val="center"/>
        </w:trPr>
        <w:tc>
          <w:tcPr>
            <w:tcW w:w="9019" w:type="dxa"/>
            <w:gridSpan w:val="4"/>
            <w:tcBorders>
              <w:top w:val="single" w:sz="4" w:space="0" w:color="auto"/>
            </w:tcBorders>
            <w:vAlign w:val="center"/>
          </w:tcPr>
          <w:p w:rsidR="00A5479E" w:rsidRPr="00A5479E" w:rsidRDefault="00A5479E" w:rsidP="00A547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479E">
              <w:rPr>
                <w:rFonts w:asciiTheme="majorBidi" w:hAnsiTheme="majorBidi" w:cstheme="majorBidi"/>
                <w:sz w:val="18"/>
                <w:szCs w:val="18"/>
              </w:rPr>
              <w:t>**Correlation is significant at the 0.01 level</w:t>
            </w:r>
          </w:p>
        </w:tc>
      </w:tr>
    </w:tbl>
    <w:p w:rsidR="00E92AE7" w:rsidRDefault="00E92AE7" w:rsidP="003F3F1C"/>
    <w:sectPr w:rsidR="00E92AE7" w:rsidSect="00754EC6"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431"/>
    <w:rsid w:val="00025577"/>
    <w:rsid w:val="000345B7"/>
    <w:rsid w:val="000546A7"/>
    <w:rsid w:val="00071431"/>
    <w:rsid w:val="00123C67"/>
    <w:rsid w:val="0015723C"/>
    <w:rsid w:val="0034260D"/>
    <w:rsid w:val="003F3F1C"/>
    <w:rsid w:val="00441DD4"/>
    <w:rsid w:val="00754EC6"/>
    <w:rsid w:val="008C6275"/>
    <w:rsid w:val="00A03B4F"/>
    <w:rsid w:val="00A5479E"/>
    <w:rsid w:val="00A848AD"/>
    <w:rsid w:val="00A96C5D"/>
    <w:rsid w:val="00AA66EE"/>
    <w:rsid w:val="00BE5B16"/>
    <w:rsid w:val="00E92AE7"/>
    <w:rsid w:val="00FA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57D9B-7EBC-4D3E-8FF8-EED1B4F0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Zar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6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C6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2</cp:revision>
  <dcterms:created xsi:type="dcterms:W3CDTF">2021-01-31T20:17:00Z</dcterms:created>
  <dcterms:modified xsi:type="dcterms:W3CDTF">2021-01-31T20:17:00Z</dcterms:modified>
</cp:coreProperties>
</file>